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663B" w:rsidRPr="00D9663B" w:rsidRDefault="00D9663B" w:rsidP="00D9663B">
      <w:pPr>
        <w:spacing w:line="360" w:lineRule="auto"/>
        <w:jc w:val="both"/>
        <w:rPr>
          <w:rFonts w:ascii="Times New Roman" w:hAnsi="Times New Roman" w:cs="Times New Roman"/>
          <w:b/>
          <w:sz w:val="24"/>
          <w:szCs w:val="24"/>
          <w:lang w:val="en-US"/>
        </w:rPr>
      </w:pPr>
      <w:r w:rsidRPr="00D9663B">
        <w:rPr>
          <w:rFonts w:ascii="Times New Roman" w:hAnsi="Times New Roman" w:cs="Times New Roman"/>
          <w:b/>
          <w:sz w:val="24"/>
          <w:szCs w:val="24"/>
          <w:lang w:val="en-US"/>
        </w:rPr>
        <w:t>Missing values Treatment Methodology</w:t>
      </w:r>
    </w:p>
    <w:p w:rsidR="00D9663B" w:rsidRPr="00D9663B" w:rsidRDefault="00D9663B" w:rsidP="00D9663B">
      <w:pPr>
        <w:spacing w:line="360" w:lineRule="auto"/>
        <w:jc w:val="both"/>
        <w:rPr>
          <w:rFonts w:ascii="Times New Roman" w:hAnsi="Times New Roman" w:cs="Times New Roman"/>
          <w:sz w:val="24"/>
          <w:szCs w:val="24"/>
          <w:lang w:val="en-US"/>
        </w:rPr>
      </w:pPr>
      <w:r w:rsidRPr="00D9663B">
        <w:rPr>
          <w:rFonts w:ascii="Times New Roman" w:hAnsi="Times New Roman" w:cs="Times New Roman"/>
          <w:sz w:val="24"/>
          <w:szCs w:val="24"/>
          <w:lang w:val="en-US"/>
        </w:rPr>
        <w:t>In clinical and epidemiological research, the problem of missing date is almost unavoidable. However, different missing data treatment</w:t>
      </w:r>
      <w:r w:rsidR="008A0091">
        <w:rPr>
          <w:rFonts w:ascii="Times New Roman" w:hAnsi="Times New Roman" w:cs="Times New Roman"/>
          <w:sz w:val="24"/>
          <w:szCs w:val="24"/>
          <w:lang w:val="en-US"/>
        </w:rPr>
        <w:t>s</w:t>
      </w:r>
      <w:r w:rsidRPr="00D9663B">
        <w:rPr>
          <w:rFonts w:ascii="Times New Roman" w:hAnsi="Times New Roman" w:cs="Times New Roman"/>
          <w:sz w:val="24"/>
          <w:szCs w:val="24"/>
          <w:lang w:val="en-US"/>
        </w:rPr>
        <w:t xml:space="preserve"> could have serious impact on validity of research results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91/1740774504cn032oa","ISSN":"17407745","author":[{"dropping-particle":"","family":"Wood","given":"Angela M","non-dropping-particle":"","parse-names":false,"suffix":""},{"dropping-particle":"","family":"White","given":"Ian R","non-dropping-particle":"","parse-names":false,"suffix":""},{"dropping-particle":"","family":"Thompson","given":"Simon G","non-dropping-particle":"","parse-names":false,"suffix":""}],"container-title":"Clinical Trials","id":"ITEM-1","issue":"4","issued":{"date-parts":[["2004","7","1"]]},"page":"368-376","title":"Are missing outcome data adequately handled? A review of published randomized controlled trials in major medical journals","type":"article-journal","volume":"1"},"uris":["http://www.mendeley.com/documents/?uuid=1ddc13bd-cc95-480a-96c3-0afc1198fbff","http://www.mendeley.com/documents/?uuid=cb387f3a-31b0-4cf8-8b22-18fc3e752069"]},{"id":"ITEM-2","itemData":{"DOI":"10.1136/bmj.b2393","ISSN":"0959-8138","author":[{"dropping-particle":"","family":"Sterne","given":"J. A C","non-dropping-particle":"","parse-names":false,"suffix":""},{"dropping-particle":"","family":"White","given":"I. R","non-dropping-particle":"","parse-names":false,"suffix":""},{"dropping-particle":"","family":"Carlin","given":"J. B","non-dropping-particle":"","parse-names":false,"suffix":""},{"dropping-particle":"","family":"Spratt","given":"M.","non-dropping-particle":"","parse-names":false,"suffix":""},{"dropping-particle":"","family":"Royston","given":"P.","non-dropping-particle":"","parse-names":false,"suffix":""},{"dropping-particle":"","family":"Kenward","given":"M. G","non-dropping-particle":"","parse-names":false,"suffix":""},{"dropping-particle":"","family":"Wood","given":"A. M","non-dropping-particle":"","parse-names":false,"suffix":""},{"dropping-particle":"","family":"Carpenter","given":"J. R","non-dropping-particle":"","parse-names":false,"suffix":""}],"container-title":"BMJ","id":"ITEM-2","issue":"jun29 1","issued":{"date-parts":[["2009","9","1"]]},"page":"b2393-b2393","title":"Multiple imputation for missing data in epidemiological and clinical research: potential and pitfalls","type":"article-journal","volume":"338"},"uris":["http://www.mendeley.com/documents/?uuid=4c4c0085-a794-4664-8cde-222f322393ff","http://www.mendeley.com/documents/?uuid=f8f70d6e-4789-4078-ace6-992e5e402241"]}],"mendeley":{"formattedCitation":"(Sterne et al., 2009a; Wood et al., 2004)","plainTextFormattedCitation":"(Sterne et al., 2009a; Wood et al., 2004)","previouslyFormattedCitation":"(Sterne et al., 2009a; Wood et al., 2004)"},"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Sterne et al., 2009a; Wood et al., 2004)</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More precisely, missing data could lead to biased parameter estimation weakening the generalizability of the outcomes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author":[{"dropping-particle":"","family":"Schafer","given":"JL","non-dropping-particle":"","parse-names":false,"suffix":""}],"id":"ITEM-1","issued":{"date-parts":[["1997"]]},"publisher":"Chapman &amp; Hall/CRC","publisher-place":"London","title":"Analysis of incomplete multivariate data","type":"book"},"uris":["http://www.mendeley.com/documents/?uuid=105f635d-5225-4d3f-80ff-21bf0ae62345","http://www.mendeley.com/documents/?uuid=eee42d48-7dcc-46d4-84b4-46712b3d38cb"]},{"id":"ITEM-2","itemData":{"ISBN":"978-0-471-65574-9","author":[{"dropping-particle":"","family":"Donald","given":"B. Rubin","non-dropping-particle":"","parse-names":false,"suffix":""}],"id":"ITEM-2","issued":{"date-parts":[["1987"]]},"publisher":"John Wiley &amp; Sons, Inc.","publisher-place":"New York","title":"Multiple Imputation for Nonresponse in Surveys","type":"book"},"uris":["http://www.mendeley.com/documents/?uuid=023688d0-59ec-4261-810b-e0be0e8baa57","http://www.mendeley.com/documents/?uuid=3c47d1c3-1c7c-4d09-89b5-68683f7b210b"]}],"mendeley":{"formattedCitation":"(Donald, 1987; Schafer, 1997)","plainTextFormattedCitation":"(Donald, 1987; Schafer, 1997)","previouslyFormattedCitation":"(Donald, 1987; Schafer, 1997)"},"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Donald, 1987; Schafer, 1997)</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Additionally, analyzing data based on complete cases results in information loss along with decreasing power and precision as well as increasing standard errors</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86/1476-072X-10-67","ISSN":"1476-072X","abstract":"'Wikification of GIS by the masses' is a phrase-term first coined by Kamel Boulos in 2005, two years earlier than Goodchild's term 'Volunteered Geographic Information'. Six years later (2005-2011), OpenStreetMap and Google Earth (GE) are now full-fledged, crowdsourced 'Wikipedias of the Earth' par excellence , with millions of users contributing their own layers to GE, attaching photos, videos, notes and even 3-D (three dimensional) models to locations in GE. From using Twitter in participatory sensing and bicycle-mounted sensors in pervasive environmental sensing, to creating a 100,000-sensor geo-mashup using Semantic Web technology, to the 3-D visualisation of indoor and outdoor surveillance data in real-time and the development of next-generation, collaborative natural user interfaces that will power the spatially-enabled public health and emergency situation rooms of the future, where sensor data and citizen reports can be triaged and acted upon in real-time by distributed teams of professionals, this paper offers a comprehensive state-of-the-art review of the overlapping domains of the Sensor Web, citizen sensing and 'human-in-the-loop sensing' in the era of the Mobile and Social Web, and the roles these domains can play in environmental and public health surveillance and crisis/disaster informatics. We provide an in-depth review of the key issues and trends in these areas, the challenges faced when reasoning and making decisions with real-time crowdsourced data (such as issues of information overload, \"noise\", misinformation, bias and trust), the core technologies and Open Geospatial Consortium (OGC) standards involved (Sensor Web Enablement and Open GeoSMS), as well as a few outstanding project implementation examples from around the world.","author":[{"dropping-particle":"","family":"Peng","given":"Chao-Ying Joanne","non-dropping-particle":"","parse-names":false,"suffix":""},{"dropping-particle":"","family":"Harwell","given":"Michael","non-dropping-particle":"","parse-names":false,"suffix":""},{"dropping-particle":"","family":"Liou","given":"Show-Mann","non-dropping-particle":"","parse-names":false,"suffix":""},{"dropping-particle":"","family":"Ehman","given":"Lee H.","non-dropping-particle":"","parse-names":false,"suffix":""},{"dropping-particle":"","family":"others","given":"","non-dropping-particle":"","parse-names":false,"suffix":""}],"container-title":"Real data analysis","id":"ITEM-1","issue":"1","issued":{"date-parts":[["2006"]]},"page":"31–78","title":"Advances in missing data methods and implications for educational research","type":"article-journal","volume":"10"},"uris":["http://www.mendeley.com/documents/?uuid=f78149c3-490e-48b1-bc3c-adcdc47e15ae","http://www.mendeley.com/documents/?uuid=9456f667-2d97-464f-910a-0884af5bf6d4"]},{"id":"ITEM-2","itemData":{"DOI":"10.1136/bmj.b2393","ISSN":"0959-8138","author":[{"dropping-particle":"","family":"Sterne","given":"J. A C","non-dropping-particle":"","parse-names":false,"suffix":""},{"dropping-particle":"","family":"White","given":"I. R","non-dropping-particle":"","parse-names":false,"suffix":""},{"dropping-particle":"","family":"Carlin","given":"J. B","non-dropping-particle":"","parse-names":false,"suffix":""},{"dropping-particle":"","family":"Spratt","given":"M.","non-dropping-particle":"","parse-names":false,"suffix":""},{"dropping-particle":"","family":"Royston","given":"P.","non-dropping-particle":"","parse-names":false,"suffix":""},{"dropping-particle":"","family":"Kenward","given":"M. G","non-dropping-particle":"","parse-names":false,"suffix":""},{"dropping-particle":"","family":"Wood","given":"A. M","non-dropping-particle":"","parse-names":false,"suffix":""},{"dropping-particle":"","family":"Carpenter","given":"J. R","non-dropping-particle":"","parse-names":false,"suffix":""}],"container-title":"BMJ","id":"ITEM-2","issue":"jun29 1","issued":{"date-parts":[["2009","9"]]},"page":"b2393-b2393","title":"Multiple imputation for missing data in epidemiological and clinical research: potential and pitfalls","type":"article-journal","volume":"338"},"uris":["http://www.mendeley.com/documents/?uuid=f8f70d6e-4789-4078-ace6-992e5e402241","http://www.mendeley.com/documents/?uuid=4c4c0085-a794-4664-8cde-222f322393ff"]}],"mendeley":{"formattedCitation":"(Peng et al., 2006; Sterne et al., 2009b)","plainTextFormattedCitation":"(Peng et al., 2006; Sterne et al., 2009b)","previouslyFormattedCitation":"(Peng et al., 2006; Sterne et al., 2009b)"},"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Peng et al., 2006; Sterne et al., 2009b)</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Since the statistical procedures have been designed for complete datasets, failing to preprocess the data properly could lead to unsuitable data for further statistical analyses</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86/2193-1801-2-222","ISSN":"2193-1801","author":[{"dropping-particle":"","family":"Dong","given":"Yiran","non-dropping-particle":"","parse-names":false,"suffix":""},{"dropping-particle":"","family":"Peng","given":"Chao-Ying Joanne","non-dropping-particle":"","parse-names":false,"suffix":""}],"container-title":"SpringerPlus","id":"ITEM-1","issue":"1","issued":{"date-parts":[["2013"]]},"page":"222","title":"Principled missing data methods for researchers","type":"article-journal","volume":"2"},"uris":["http://www.mendeley.com/documents/?uuid=285d60d0-6cc3-477f-9f61-b0a9c861d271","http://www.mendeley.com/documents/?uuid=e41d032d-61e5-4d81-9881-ea4eb4f077e7"]}],"mendeley":{"formattedCitation":"(Dong and Peng, 2013a)","plainTextFormattedCitation":"(Dong and Peng, 2013a)","previouslyFormattedCitation":"(Dong and Peng, 2013a)"},"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Dong and Peng, 2013a)</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w:t>
      </w:r>
    </w:p>
    <w:p w:rsidR="00D9663B" w:rsidRPr="00D9663B" w:rsidRDefault="00D9663B" w:rsidP="00D9663B">
      <w:pPr>
        <w:spacing w:line="360" w:lineRule="auto"/>
        <w:jc w:val="both"/>
        <w:rPr>
          <w:rFonts w:ascii="Times New Roman" w:hAnsi="Times New Roman" w:cs="Times New Roman"/>
          <w:sz w:val="24"/>
          <w:szCs w:val="24"/>
          <w:lang w:val="en-US"/>
        </w:rPr>
      </w:pPr>
      <w:r w:rsidRPr="00D9663B">
        <w:rPr>
          <w:rFonts w:ascii="Times New Roman" w:hAnsi="Times New Roman" w:cs="Times New Roman"/>
          <w:sz w:val="24"/>
          <w:szCs w:val="24"/>
          <w:lang w:val="en-US"/>
        </w:rPr>
        <w:t xml:space="preserve">Among studies reporting missing data, the majority of them (97%) have used either listwise deletion (LD) or pairwise deletion (PD) when coping with incomplete data. Both methods are ad hoc techniques and well known for inefficient and/or biased estimates in most cases (Donald, 1987; Schafer, 1997). The APA Task Force on Statistical Inference advised against their usage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037/0003-066X.54.8.594","ISSN":"1935-990X","author":[{"dropping-particle":"","family":"Wilkinson","given":"Leland","non-dropping-particle":"","parse-names":false,"suffix":""}],"container-title":"American Psychologist","id":"ITEM-1","issue":"8","issued":{"date-parts":[["1999"]]},"page":"594-604","title":"Statistical methods in psychology journals: Guidelines and explanations.","type":"article-journal","volume":"54"},"uris":["http://www.mendeley.com/documents/?uuid=318cfaa1-f037-4d74-bff2-b9db367f86b4","http://www.mendeley.com/documents/?uuid=f406b766-d558-4cce-8dc6-3a466b1b5fc0"]}],"mendeley":{"formattedCitation":"(Wilkinson, 1999)","plainTextFormattedCitation":"(Wilkinson, 1999)","previouslyFormattedCitation":"(Wilkinson, 1999)"},"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Wilkinson, 1999)</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Moreover, other methods for replacing missing values with imputed values from the observed data seem to statistically invalid because they introduce serious bias. In general, single imputation leads to decreased standard errors and fails to account for the uncertainty of missing values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36/bmj.b2393","ISSN":"0959-8138","author":[{"dropping-particle":"","family":"Sterne","given":"J. A C","non-dropping-particle":"","parse-names":false,"suffix":""},{"dropping-particle":"","family":"White","given":"I. R","non-dropping-particle":"","parse-names":false,"suffix":""},{"dropping-particle":"","family":"Carlin","given":"J. B","non-dropping-particle":"","parse-names":false,"suffix":""},{"dropping-particle":"","family":"Spratt","given":"M.","non-dropping-particle":"","parse-names":false,"suffix":""},{"dropping-particle":"","family":"Royston","given":"P.","non-dropping-particle":"","parse-names":false,"suffix":""},{"dropping-particle":"","family":"Kenward","given":"M. G","non-dropping-particle":"","parse-names":false,"suffix":""},{"dropping-particle":"","family":"Wood","given":"A. M","non-dropping-particle":"","parse-names":false,"suffix":""},{"dropping-particle":"","family":"Carpenter","given":"J. R","non-dropping-particle":"","parse-names":false,"suffix":""}],"container-title":"BMJ","id":"ITEM-1","issue":"jun29 1","issued":{"date-parts":[["2009","9"]]},"page":"b2393-b2393","title":"Multiple imputation for missing data in epidemiological and clinical research: potential and pitfalls","type":"article-journal","volume":"338"},"uris":["http://www.mendeley.com/documents/?uuid=f8f70d6e-4789-4078-ace6-992e5e402241","http://www.mendeley.com/documents/?uuid=4c4c0085-a794-4664-8cde-222f322393ff"]}],"mendeley":{"formattedCitation":"(Sterne et al., 2009b)","plainTextFormattedCitation":"(Sterne et al., 2009b)","previouslyFormattedCitation":"(Sterne et al., 2009b)"},"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Sterne et al., 2009b)</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Principled methods such as the multiple imputation (MI), the expectation-maximization (EM) method and the full information maximum likelihood (FIML), take account for the conditions under incomplete data occurred combining information of the observed data with statistical assumptions and they further estimate the population parameters and missing data mechanisms in a statistical manner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86/2193-1801-2-222","ISSN":"2193-1801","author":[{"dropping-particle":"","family":"Dong","given":"Yiran","non-dropping-particle":"","parse-names":false,"suffix":""},{"dropping-particle":"","family":"Peng","given":"Chao-Ying Joanne","non-dropping-particle":"","parse-names":false,"suffix":""}],"container-title":"SpringerPlus","id":"ITEM-1","issue":"1","issued":{"date-parts":[["2013"]]},"page":"222","title":"Principled missing data methods for researchers","type":"article-journal","volume":"2"},"uris":["http://www.mendeley.com/documents/?uuid=e41d032d-61e5-4d81-9881-ea4eb4f077e7","http://www.mendeley.com/documents/?uuid=285d60d0-6cc3-477f-9f61-b0a9c861d271"]}],"mendeley":{"formattedCitation":"(Dong and Peng, 2013b)","plainTextFormattedCitation":"(Dong and Peng, 2013b)","previouslyFormattedCitation":"(Dong and Peng, 2013b)"},"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Dong and Peng, 2013b)</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We focused on multiple imputation method as it is a popular alternative among the others. MI handles the missing data problem in three steps (1) imputing incomplete data </w:t>
      </w:r>
      <w:r w:rsidRPr="00D9663B">
        <w:rPr>
          <w:rFonts w:ascii="Times New Roman" w:hAnsi="Times New Roman" w:cs="Times New Roman"/>
          <w:i/>
          <w:sz w:val="24"/>
          <w:szCs w:val="24"/>
          <w:lang w:val="en-US"/>
        </w:rPr>
        <w:t xml:space="preserve">m </w:t>
      </w:r>
      <w:r w:rsidRPr="00D9663B">
        <w:rPr>
          <w:rFonts w:ascii="Times New Roman" w:hAnsi="Times New Roman" w:cs="Times New Roman"/>
          <w:sz w:val="24"/>
          <w:szCs w:val="24"/>
          <w:lang w:val="en-US"/>
        </w:rPr>
        <w:t xml:space="preserve">times and generating </w:t>
      </w:r>
      <w:r w:rsidRPr="00D9663B">
        <w:rPr>
          <w:rFonts w:ascii="Times New Roman" w:hAnsi="Times New Roman" w:cs="Times New Roman"/>
          <w:i/>
          <w:sz w:val="24"/>
          <w:szCs w:val="24"/>
          <w:lang w:val="en-US"/>
        </w:rPr>
        <w:t xml:space="preserve">m </w:t>
      </w:r>
      <w:r w:rsidRPr="00D9663B">
        <w:rPr>
          <w:rFonts w:ascii="Times New Roman" w:hAnsi="Times New Roman" w:cs="Times New Roman"/>
          <w:sz w:val="24"/>
          <w:szCs w:val="24"/>
          <w:lang w:val="en-US"/>
        </w:rPr>
        <w:t xml:space="preserve">complete datasets, (2) analyzing </w:t>
      </w:r>
      <w:r w:rsidRPr="00D9663B">
        <w:rPr>
          <w:rFonts w:ascii="Times New Roman" w:hAnsi="Times New Roman" w:cs="Times New Roman"/>
          <w:i/>
          <w:sz w:val="24"/>
          <w:szCs w:val="24"/>
          <w:lang w:val="en-US"/>
        </w:rPr>
        <w:t xml:space="preserve">m </w:t>
      </w:r>
      <w:r w:rsidRPr="00D9663B">
        <w:rPr>
          <w:rFonts w:ascii="Times New Roman" w:hAnsi="Times New Roman" w:cs="Times New Roman"/>
          <w:sz w:val="24"/>
          <w:szCs w:val="24"/>
          <w:lang w:val="en-US"/>
        </w:rPr>
        <w:t xml:space="preserve">complete datasets following standard statistical procedures and (3) combining </w:t>
      </w:r>
      <w:r w:rsidRPr="00D9663B">
        <w:rPr>
          <w:rFonts w:ascii="Times New Roman" w:hAnsi="Times New Roman" w:cs="Times New Roman"/>
          <w:i/>
          <w:sz w:val="24"/>
          <w:szCs w:val="24"/>
          <w:lang w:val="en-US"/>
        </w:rPr>
        <w:t>m</w:t>
      </w:r>
      <w:r w:rsidRPr="00D9663B">
        <w:rPr>
          <w:rFonts w:ascii="Times New Roman" w:hAnsi="Times New Roman" w:cs="Times New Roman"/>
          <w:sz w:val="24"/>
          <w:szCs w:val="24"/>
          <w:lang w:val="en-US"/>
        </w:rPr>
        <w:t xml:space="preserve"> results into one pooled result.</w:t>
      </w:r>
    </w:p>
    <w:p w:rsidR="00D9663B" w:rsidRPr="00D9663B" w:rsidRDefault="00D9663B" w:rsidP="00D9663B">
      <w:pPr>
        <w:spacing w:line="360" w:lineRule="auto"/>
        <w:jc w:val="both"/>
        <w:rPr>
          <w:rFonts w:ascii="Times New Roman" w:hAnsi="Times New Roman" w:cs="Times New Roman"/>
          <w:sz w:val="24"/>
          <w:szCs w:val="24"/>
          <w:lang w:val="en-US"/>
        </w:rPr>
      </w:pPr>
      <w:r w:rsidRPr="00D9663B">
        <w:rPr>
          <w:rFonts w:ascii="Times New Roman" w:hAnsi="Times New Roman" w:cs="Times New Roman"/>
          <w:sz w:val="24"/>
          <w:szCs w:val="24"/>
          <w:lang w:val="en-US"/>
        </w:rPr>
        <w:t xml:space="preserve">In our dataset, missing data were handled using multiple imputation tackling the missing data problem from three aspects: (a) the missing data proportion, (b) the mechanisms of incomplete data and (c) the missing data patterns as suggested by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86/2193-1801-2-222","ISSN":"2193-1801","author":[{"dropping-particle":"","family":"Dong","given":"Yiran","non-dropping-particle":"","parse-names":false,"suffix":""},{"dropping-particle":"","family":"Peng","given":"Chao-Ying Joanne","non-dropping-particle":"","parse-names":false,"suffix":""}],"container-title":"SpringerPlus","id":"ITEM-1","issue":"1","issued":{"date-parts":[["2013"]]},"page":"222","title":"Principled missing data methods for researchers","type":"article-journal","volume":"2"},"uris":["http://www.mendeley.com/documents/?uuid=e41d032d-61e5-4d81-9881-ea4eb4f077e7","http://www.mendeley.com/documents/?uuid=285d60d0-6cc3-477f-9f61-b0a9c861d271"]}],"mendeley":{"formattedCitation":"(Dong and Peng, 2013b)","manualFormatting":"Dong and Peng (2013)","plainTextFormattedCitation":"(Dong and Peng, 2013b)","previouslyFormattedCitation":"(Dong and Peng, 2013b)"},"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Dong and Peng (2013)</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The software used was the IBM SPSS Statistics, Version 23. The missing data proportion was calculated. Since an established cutoff regarding the acceptable percentage of missing data </w:t>
      </w:r>
      <w:r w:rsidRPr="00D9663B">
        <w:rPr>
          <w:rFonts w:ascii="Times New Roman" w:hAnsi="Times New Roman" w:cs="Times New Roman"/>
          <w:sz w:val="24"/>
          <w:szCs w:val="24"/>
          <w:lang w:val="en-US"/>
        </w:rPr>
        <w:lastRenderedPageBreak/>
        <w:t xml:space="preserve">does not exist and the impact of missing data mechanisms and patterns is greater than their proportion, we continued the multiple imputation application even if we had a great number of incomplete data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author":[{"dropping-particle":"","family":"Tabachnick","given":"BG","non-dropping-particle":"","parse-names":false,"suffix":""},{"dropping-particle":"","family":"Fidell","given":"LS","non-dropping-particle":"","parse-names":false,"suffix":""}],"id":"ITEM-1","issued":{"date-parts":[["2012"]]},"publisher":"Allyn &amp; Bacon, Needham Heights, MA","title":"Using multivariate statistics","type":"book"},"uris":["http://www.mendeley.com/documents/?uuid=cf975a80-5900-4f52-b4bc-260c5574d7a5","http://www.mendeley.com/documents/?uuid=c96a8d90-06d0-4b6d-a20a-ba8df5bb620c"]}],"mendeley":{"formattedCitation":"(Tabachnick and Fidell, 2012)","plainTextFormattedCitation":"(Tabachnick and Fidell, 2012)","previouslyFormattedCitation":"(Tabachnick and Fidell, 2012)"},"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Tabachnick and Fidell, 2012)</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The missing data mechanisms were assessed using Little’s multivariate test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author":[{"dropping-particle":"","family":"Little","given":"RJA","non-dropping-particle":"","parse-names":false,"suffix":""},{"dropping-particle":"","family":"Schenker","given":"","non-dropping-particle":"","parse-names":false,"suffix":""}],"container-title":"Handbook of Statistical Modeling for the Social and Behavioral Sciences","editor":[{"dropping-particle":"","family":"Arminger G, Clogg CC","given":"Sobel ME","non-dropping-particle":"","parse-names":false,"suffix":""}],"id":"ITEM-1","issued":{"date-parts":[["1995"]]},"page":"39-75","publisher":"Plenum Press","publisher-place":"New York","title":"Missing Data","type":"chapter"},"uris":["http://www.mendeley.com/documents/?uuid=91abfecf-f20f-4940-a772-b655296b3472","http://www.mendeley.com/documents/?uuid=cc23c33c-891d-47c3-a7e2-695f484f36a0"]}],"mendeley":{"formattedCitation":"(Little and Schenker, 1995)","plainTextFormattedCitation":"(Little and Schenker, 1995)","previouslyFormattedCitation":"(Little and Schenker, 1995)"},"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Little and Schenker, 1995)</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and performing </w:t>
      </w:r>
      <w:r w:rsidRPr="00D9663B">
        <w:rPr>
          <w:rFonts w:ascii="Times New Roman" w:hAnsi="Times New Roman" w:cs="Times New Roman"/>
          <w:i/>
          <w:sz w:val="24"/>
          <w:szCs w:val="24"/>
          <w:lang w:val="en-US"/>
        </w:rPr>
        <w:t xml:space="preserve">t-tests </w:t>
      </w:r>
      <w:r w:rsidRPr="00D9663B">
        <w:rPr>
          <w:rFonts w:ascii="Times New Roman" w:hAnsi="Times New Roman" w:cs="Times New Roman"/>
          <w:sz w:val="24"/>
          <w:szCs w:val="24"/>
          <w:lang w:val="en-US"/>
        </w:rPr>
        <w:t>of mean differences between the complete and missing data groups following the guidelines illustrated with a sample dataset at IBM SPSS Missing Values 20</w:t>
      </w:r>
      <w:r w:rsidRPr="008A0091">
        <w:rPr>
          <w:rStyle w:val="a4"/>
        </w:rPr>
        <w:footnoteReference w:id="1"/>
      </w:r>
      <w:r w:rsidRPr="00D9663B">
        <w:rPr>
          <w:rFonts w:ascii="Times New Roman" w:hAnsi="Times New Roman" w:cs="Times New Roman"/>
          <w:sz w:val="24"/>
          <w:szCs w:val="24"/>
          <w:lang w:val="en-US"/>
        </w:rPr>
        <w:t>. Moreover, the missing data pattern was determined using the command Analyze Patterns. It provides descriptive measures of the missing data patterns and it could be useful as an exploratory step.</w:t>
      </w:r>
    </w:p>
    <w:p w:rsidR="00D9663B" w:rsidRPr="00D9663B" w:rsidRDefault="00D9663B" w:rsidP="00D9663B">
      <w:pPr>
        <w:spacing w:line="360" w:lineRule="auto"/>
        <w:jc w:val="both"/>
        <w:rPr>
          <w:rFonts w:ascii="Times New Roman" w:hAnsi="Times New Roman" w:cs="Times New Roman"/>
          <w:sz w:val="24"/>
          <w:szCs w:val="24"/>
          <w:lang w:val="en-US"/>
        </w:rPr>
      </w:pPr>
      <w:r w:rsidRPr="00D9663B">
        <w:rPr>
          <w:rFonts w:ascii="Times New Roman" w:hAnsi="Times New Roman" w:cs="Times New Roman"/>
          <w:sz w:val="24"/>
          <w:szCs w:val="24"/>
          <w:lang w:val="en-US"/>
        </w:rPr>
        <w:t xml:space="preserve">Multiple imputation has the potential to ameliorate medical research validity by </w:t>
      </w:r>
      <w:r w:rsidR="00B675C2" w:rsidRPr="00D9663B">
        <w:rPr>
          <w:rFonts w:ascii="Times New Roman" w:hAnsi="Times New Roman" w:cs="Times New Roman"/>
          <w:sz w:val="24"/>
          <w:szCs w:val="24"/>
          <w:lang w:val="en-US"/>
        </w:rPr>
        <w:t>modeling</w:t>
      </w:r>
      <w:r w:rsidRPr="00D9663B">
        <w:rPr>
          <w:rFonts w:ascii="Times New Roman" w:hAnsi="Times New Roman" w:cs="Times New Roman"/>
          <w:sz w:val="24"/>
          <w:szCs w:val="24"/>
          <w:lang w:val="en-US"/>
        </w:rPr>
        <w:t xml:space="preserve"> the distribution of each missing value’s variable depending on observed data. The validity of the analysis should be based on several assumptions such as multivariate normality assumption, the imputations’ number and the convergence of the used model. However, MI based on multivariate normal model can provide reliable and valid results even when the assumption of normality is violated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77/096228029900800102","ISSN":"0962-2802","author":[{"dropping-particle":"","family":"Schafer","given":"Joseph L","non-dropping-particle":"","parse-names":false,"suffix":""}],"container-title":"Statistical Methods in Medical Research","id":"ITEM-1","issue":"1","issued":{"date-parts":[["1999","2","2"]]},"page":"3-15","title":"Multiple imputation: a primer","type":"article-journal","volume":"8"},"uris":["http://www.mendeley.com/documents/?uuid=53c31155-3df2-4ce3-9ed7-ae9922d82af5","http://www.mendeley.com/documents/?uuid=678748b4-bd2e-46a8-8b62-c9d0aa455ace"]},{"id":"ITEM-2","itemData":{"DOI":"10.1080/10629360600903866","ISSN":"0094-9655","author":[{"dropping-particle":"","family":"Demirtas","given":"Hakan","non-dropping-particle":"","parse-names":false,"suffix":""},{"dropping-particle":"","family":"Freels","given":"Sally A.","non-dropping-particle":"","parse-names":false,"suffix":""},{"dropping-particle":"","family":"Yucel","given":"Recai M.","non-dropping-particle":"","parse-names":false,"suffix":""}],"container-title":"Journal of Statistical Computation and Simulation","id":"ITEM-2","issue":"1","issued":{"date-parts":[["2008","2"]]},"page":"69-84","title":"Plausibility of multivariate normality assumption when multiply imputing non-Gaussian continuous outcomes: a simulation assessment","type":"article-journal","volume":"78"},"uris":["http://www.mendeley.com/documents/?uuid=96dfc7e1-f843-40ae-845a-8b14ad5c5118","http://www.mendeley.com/documents/?uuid=02871e90-c938-40d2-b35c-6279da7d8a3f"]},{"id":"ITEM-3","itemData":{"author":[{"dropping-particle":"","family":"Schafer","given":"JL","non-dropping-particle":"","parse-names":false,"suffix":""}],"id":"ITEM-3","issued":{"date-parts":[["1997"]]},"publisher":"Chapman &amp; Hall/CRC","publisher-place":"London","title":"Analysis of incomplete multivariate data","type":"book"},"uris":["http://www.mendeley.com/documents/?uuid=eee42d48-7dcc-46d4-84b4-46712b3d38cb","http://www.mendeley.com/documents/?uuid=105f635d-5225-4d3f-80ff-21bf0ae62345"]}],"mendeley":{"formattedCitation":"(Demirtas et al., 2008; Schafer, 1997, 1999)","plainTextFormattedCitation":"(Demirtas et al., 2008; Schafer, 1997, 1999)","previouslyFormattedCitation":"(Demirtas et al., 2008; Schafer, 1997, 1999)"},"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Demirtas et al., 2008; Schafer, 1997, 1999)</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Additionally, when missing variables are categorical or non-normal the fully conditional specification (also called chained equations) is used as the preferred imputation model. Thus, multiple imputation provide the potential to handle variables that do not meet the normality assumption, as in our case, without the need of transforming the original data as proposed by other studies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36/bmj.b2393","ISSN":"0959-8138","author":[{"dropping-particle":"","family":"Sterne","given":"J. A C","non-dropping-particle":"","parse-names":false,"suffix":""},{"dropping-particle":"","family":"White","given":"I. R","non-dropping-particle":"","parse-names":false,"suffix":""},{"dropping-particle":"","family":"Carlin","given":"J. B","non-dropping-particle":"","parse-names":false,"suffix":""},{"dropping-particle":"","family":"Spratt","given":"M.","non-dropping-particle":"","parse-names":false,"suffix":""},{"dropping-particle":"","family":"Royston","given":"P.","non-dropping-particle":"","parse-names":false,"suffix":""},{"dropping-particle":"","family":"Kenward","given":"M. G","non-dropping-particle":"","parse-names":false,"suffix":""},{"dropping-particle":"","family":"Wood","given":"A. M","non-dropping-particle":"","parse-names":false,"suffix":""},{"dropping-particle":"","family":"Carpenter","given":"J. R","non-dropping-particle":"","parse-names":false,"suffix":""}],"container-title":"BMJ","id":"ITEM-1","issue":"jun29 1","issued":{"date-parts":[["2009","9"]]},"page":"b2393-b2393","title":"Multiple imputation for missing data in epidemiological and clinical research: potential and pitfalls","type":"article-journal","volume":"338"},"uris":["http://www.mendeley.com/documents/?uuid=f8f70d6e-4789-4078-ace6-992e5e402241","http://www.mendeley.com/documents/?uuid=4c4c0085-a794-4664-8cde-222f322393ff"]}],"mendeley":{"formattedCitation":"(Sterne et al., 2009b)","plainTextFormattedCitation":"(Sterne et al., 2009b)","previouslyFormattedCitation":"(Sterne et al., 2009b)"},"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Sterne et al., 2009b)</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This assumption is robust when missing rate is low and the sample size is large. However, the adequate sample size and the missing rate have not been specified in the literature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author":[{"dropping-particle":"","family":"Schafer","given":"JL","non-dropping-particle":"","parse-names":false,"suffix":""}],"id":"ITEM-1","issued":{"date-parts":[["1997"]]},"publisher":"Chapman &amp; Hall/CRC","publisher-place":"London","title":"Analysis of incomplete multivariate data","type":"book"},"uris":["http://www.mendeley.com/documents/?uuid=105f635d-5225-4d3f-80ff-21bf0ae62345"]}],"mendeley":{"formattedCitation":"(Schafer, 1997)","plainTextFormattedCitation":"(Schafer, 1997)","previouslyFormattedCitation":"(Schafer, 1997)"},"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Schafer, 1997)</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Regarding the optimal number of imputations, methodology experts have not agreed. Although,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207/s15327906mbr3304_5","ISSN":"0027-3171","author":[{"dropping-particle":"","family":"Schafer","given":"Joseph L.","non-dropping-particle":"","parse-names":false,"suffix":""},{"dropping-particle":"","family":"Olsen","given":"Maren K.","non-dropping-particle":"","parse-names":false,"suffix":""}],"container-title":"Multivariate Behavioral Research","id":"ITEM-1","issue":"4","issued":{"date-parts":[["1998","10"]]},"page":"545-571","title":"Multiple Imputation for Multivariate Missing-Data Problems: A Data Analyst's Perspective","type":"article-journal","volume":"33"},"uris":["http://www.mendeley.com/documents/?uuid=9d360bfa-cbf4-4d15-813d-832a3e70b193","http://www.mendeley.com/documents/?uuid=f538ed45-e136-4eea-b78e-68ebb6ba9e21"]}],"mendeley":{"formattedCitation":"(Schafer and Olsen, 1998)","manualFormatting":" Schafer and Olsen (1998)","plainTextFormattedCitation":"(Schafer and Olsen, 1998)","previouslyFormattedCitation":"(Schafer and Olsen, 1998)"},"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 xml:space="preserve"> Schafer and Olsen (1998)</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suggested that three to five imputations could be sufficient to have reliable results,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037/1082-989X.7.2.147","ISSN":"1939-1463","author":[{"dropping-particle":"","family":"Schafer","given":"Joseph L.","non-dropping-particle":"","parse-names":false,"suffix":""},{"dropping-particle":"","family":"Graham","given":"John W.","non-dropping-particle":"","parse-names":false,"suffix":""}],"container-title":"Psychological Methods","id":"ITEM-1","issue":"2","issued":{"date-parts":[["2002"]]},"page":"147-177","title":"Missing data: Our view of the state of the art.","type":"article-journal","volume":"7"},"uris":["http://www.mendeley.com/documents/?uuid=39bcbbbf-4285-4f15-ba09-88ebf4d95b13","http://www.mendeley.com/documents/?uuid=87d32fb1-cbf6-4cc0-99eb-52250fd44cf2"]}],"mendeley":{"formattedCitation":"(Schafer and Graham, 2002)","manualFormatting":"Schafer and Graham (2002)","plainTextFormattedCitation":"(Schafer and Graham, 2002)","previouslyFormattedCitation":"(Schafer and Graham, 2002)"},"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Schafer and Graham (2002)</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proposed that twenty imputations are needed to remove noises from estimations such as reducing sampling variability from the imputation procedure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36/bmj.b2393","ISSN":"0959-8138","author":[{"dropping-particle":"","family":"Sterne","given":"J. A C","non-dropping-particle":"","parse-names":false,"suffix":""},{"dropping-particle":"","family":"White","given":"I. R","non-dropping-particle":"","parse-names":false,"suffix":""},{"dropping-particle":"","family":"Carlin","given":"J. B","non-dropping-particle":"","parse-names":false,"suffix":""},{"dropping-particle":"","family":"Spratt","given":"M.","non-dropping-particle":"","parse-names":false,"suffix":""},{"dropping-particle":"","family":"Royston","given":"P.","non-dropping-particle":"","parse-names":false,"suffix":""},{"dropping-particle":"","family":"Kenward","given":"M. G","non-dropping-particle":"","parse-names":false,"suffix":""},{"dropping-particle":"","family":"Wood","given":"A. M","non-dropping-particle":"","parse-names":false,"suffix":""},{"dropping-particle":"","family":"Carpenter","given":"J. R","non-dropping-particle":"","parse-names":false,"suffix":""}],"container-title":"BMJ","id":"ITEM-1","issue":"jun29 1","issued":{"date-parts":[["2009","9"]]},"page":"b2393-b2393","title":"Multiple imputation for missing data in epidemiological and clinical research: potential and pitfalls","type":"article-journal","volume":"338"},"uris":["http://www.mendeley.com/documents/?uuid=f8f70d6e-4789-4078-ace6-992e5e402241","http://www.mendeley.com/documents/?uuid=4c4c0085-a794-4664-8cde-222f322393ff"]}],"mendeley":{"formattedCitation":"(Sterne et al., 2009b)","plainTextFormattedCitation":"(Sterne et al., 2009b)","previouslyFormattedCitation":"(Sterne et al., 2009b)"},"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Sterne et al., 2009b)</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In our model, demographic data along with the scores of different neuropsychological tools and questionnaires were included following the guidelines incorporated in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86/2193-1801-2-222","ISSN":"2193-1801","author":[{"dropping-particle":"","family":"Dong","given":"Yiran","non-dropping-particle":"","parse-names":false,"suffix":""},{"dropping-particle":"","family":"Peng","given":"Chao-Ying Joanne","non-dropping-particle":"","parse-names":false,"suffix":""}],"container-title":"SpringerPlus","id":"ITEM-1","issue":"1","issued":{"date-parts":[["2013"]]},"page":"222","title":"Principled missing data methods for researchers","type":"article-journal","volume":"2"},"uris":["http://www.mendeley.com/documents/?uuid=285d60d0-6cc3-477f-9f61-b0a9c861d271"]}],"mendeley":{"formattedCitation":"(Dong and Peng, 2013a)","plainTextFormattedCitation":"(Dong and Peng, 2013a)","previouslyFormattedCitation":"(Dong and Peng, 2013a)"},"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Dong and Peng, 2013a)</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 xml:space="preserve">. Finally, the convergence of the fully conditional specification method was checked by plotting the means and the standard deviations by </w:t>
      </w:r>
      <w:bookmarkStart w:id="0" w:name="_GoBack"/>
      <w:r w:rsidRPr="00D9663B">
        <w:rPr>
          <w:rFonts w:ascii="Times New Roman" w:hAnsi="Times New Roman" w:cs="Times New Roman"/>
          <w:sz w:val="24"/>
          <w:szCs w:val="24"/>
          <w:lang w:val="en-US"/>
        </w:rPr>
        <w:t xml:space="preserve">iteration and imputation (for each dependent variable for which values were imputed as including too many variables could lead to non-convergence)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186/2193-1801-2-222","ISSN":"2193-1801","author":[{"dropping-particle":"","family":"Dong","given":"Yiran","non-dropping-particle":"","parse-names":false,"suffix":""},{"dropping-particle":"","family":"Peng","given":"Chao-Ying Joanne","non-dropping-particle":"","parse-names":false,"suffix":""}],"container-title":"SpringerPlus","id":"ITEM-1","issue":"1","issued":{"date-parts":[["2013"]]},"page":"222","title":"Principled missing data methods for researchers","type":"article-journal","volume":"2"},"uris":["http://www.mendeley.com/documents/?uuid=285d60d0-6cc3-477f-9f61-b0a9c861d271"]}],"mendeley":{"formattedCitation":"(Dong and Peng, 2013a)","plainTextFormattedCitation":"(Dong and Peng, 2013a)","previouslyFormattedCitation":"(Dong and Peng, 2013a)"},"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Dong and Peng, 2013a)</w:t>
      </w:r>
      <w:r w:rsidRPr="00D9663B">
        <w:rPr>
          <w:rFonts w:ascii="Times New Roman" w:hAnsi="Times New Roman" w:cs="Times New Roman"/>
          <w:sz w:val="24"/>
          <w:szCs w:val="24"/>
          <w:lang w:val="en-US"/>
        </w:rPr>
        <w:fldChar w:fldCharType="end"/>
      </w:r>
      <w:r w:rsidRPr="00D9663B">
        <w:rPr>
          <w:rFonts w:ascii="Times New Roman" w:hAnsi="Times New Roman" w:cs="Times New Roman"/>
          <w:sz w:val="24"/>
          <w:szCs w:val="24"/>
          <w:lang w:val="en-US"/>
        </w:rPr>
        <w:t>.</w:t>
      </w:r>
      <w:bookmarkEnd w:id="0"/>
    </w:p>
    <w:p w:rsidR="00D9663B" w:rsidRPr="00D9663B" w:rsidRDefault="00D9663B" w:rsidP="00D9663B">
      <w:pPr>
        <w:spacing w:line="360" w:lineRule="auto"/>
        <w:jc w:val="both"/>
        <w:rPr>
          <w:rFonts w:ascii="Times New Roman" w:hAnsi="Times New Roman" w:cs="Times New Roman"/>
          <w:sz w:val="24"/>
          <w:szCs w:val="24"/>
          <w:lang w:val="en-US"/>
        </w:rPr>
      </w:pPr>
      <w:r w:rsidRPr="00D9663B">
        <w:rPr>
          <w:rFonts w:ascii="Times New Roman" w:hAnsi="Times New Roman" w:cs="Times New Roman"/>
          <w:sz w:val="24"/>
          <w:szCs w:val="24"/>
          <w:lang w:val="en-US"/>
        </w:rPr>
        <w:lastRenderedPageBreak/>
        <w:t xml:space="preserve">Before launching the imputation process, we set a random seed in order to have the opportunity to replicate the analysis exactly using the option of Random Number Generators as suggested by the guidelines illustrated in the IBM SPSS Missing Values 20. Following the completion of the </w:t>
      </w:r>
      <w:r w:rsidR="000B2837">
        <w:rPr>
          <w:rFonts w:ascii="Times New Roman" w:hAnsi="Times New Roman" w:cs="Times New Roman"/>
          <w:sz w:val="24"/>
          <w:szCs w:val="24"/>
          <w:lang w:val="en-US"/>
        </w:rPr>
        <w:t>MI</w:t>
      </w:r>
      <w:r w:rsidRPr="00D9663B">
        <w:rPr>
          <w:rFonts w:ascii="Times New Roman" w:hAnsi="Times New Roman" w:cs="Times New Roman"/>
          <w:sz w:val="24"/>
          <w:szCs w:val="24"/>
          <w:lang w:val="en-US"/>
        </w:rPr>
        <w:t xml:space="preserve">, the twenty complete datasets were handled by the standard statistical procedures after splitting the imputed dataset based on the imputation number. Since many procedures in SPSS did not support pooling of results from analysis of multiple imputed datasets, pooled parameters were calculated as the mean of </w:t>
      </w:r>
      <w:r w:rsidR="003E7480" w:rsidRPr="00D9663B">
        <w:rPr>
          <w:rFonts w:ascii="Times New Roman" w:hAnsi="Times New Roman" w:cs="Times New Roman"/>
          <w:i/>
          <w:sz w:val="24"/>
          <w:szCs w:val="24"/>
          <w:lang w:val="en-US"/>
        </w:rPr>
        <w:t>m</w:t>
      </w:r>
      <w:r w:rsidRPr="00D9663B">
        <w:rPr>
          <w:rFonts w:ascii="Times New Roman" w:hAnsi="Times New Roman" w:cs="Times New Roman"/>
          <w:sz w:val="24"/>
          <w:szCs w:val="24"/>
          <w:lang w:val="en-US"/>
        </w:rPr>
        <w:t xml:space="preserve"> estimates as suggested by </w:t>
      </w: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ADDIN CSL_CITATION {"citationItems":[{"id":"ITEM-1","itemData":{"DOI":"10.1080/00273171.2013.855890","ISSN":"0027-3171","author":[{"dropping-particle":"","family":"Ginkel","given":"Joost R.","non-dropping-particle":"van","parse-names":false,"suffix":""},{"dropping-particle":"","family":"Kroonenberg","given":"Pieter M.","non-dropping-particle":"","parse-names":false,"suffix":""}],"container-title":"Multivariate Behavioral Research","id":"ITEM-1","issue":"1","issued":{"date-parts":[["2014","1","18"]]},"page":"78-91","title":"Analysis of Variance of Multiply Imputed Data","type":"article-journal","volume":"49"},"uris":["http://www.mendeley.com/documents/?uuid=82f254ad-10d7-47a0-b78b-b793e3165900","http://www.mendeley.com/documents/?uuid=5805d7fd-a1b0-42ae-97a1-69c36dbacb50"]}],"mendeley":{"formattedCitation":"(van Ginkel and Kroonenberg, 2014)","plainTextFormattedCitation":"(van Ginkel and Kroonenberg, 2014)","previouslyFormattedCitation":"(van Ginkel and Kroonenberg, 2014)"},"properties":{"noteIndex":0},"schema":"https://github.com/citation-style-language/schema/raw/master/csl-citation.json"}</w:instrText>
      </w:r>
      <w:r w:rsidRPr="00D9663B">
        <w:rPr>
          <w:rFonts w:ascii="Times New Roman" w:hAnsi="Times New Roman" w:cs="Times New Roman"/>
          <w:sz w:val="24"/>
          <w:szCs w:val="24"/>
          <w:lang w:val="en-US"/>
        </w:rPr>
        <w:fldChar w:fldCharType="separate"/>
      </w:r>
      <w:r w:rsidRPr="00D9663B">
        <w:rPr>
          <w:rFonts w:ascii="Times New Roman" w:hAnsi="Times New Roman" w:cs="Times New Roman"/>
          <w:noProof/>
          <w:sz w:val="24"/>
          <w:szCs w:val="24"/>
          <w:lang w:val="en-US"/>
        </w:rPr>
        <w:t>(van Ginkel and Kroonenberg, 2014)</w:t>
      </w:r>
      <w:r w:rsidRPr="00D9663B">
        <w:rPr>
          <w:rFonts w:ascii="Times New Roman" w:hAnsi="Times New Roman" w:cs="Times New Roman"/>
          <w:sz w:val="24"/>
          <w:szCs w:val="24"/>
          <w:lang w:val="en-US"/>
        </w:rPr>
        <w:fldChar w:fldCharType="end"/>
      </w:r>
    </w:p>
    <w:p w:rsidR="00864EC8" w:rsidRPr="00D9663B" w:rsidRDefault="00864EC8">
      <w:pPr>
        <w:rPr>
          <w:rFonts w:ascii="Times New Roman" w:hAnsi="Times New Roman" w:cs="Times New Roman"/>
          <w:sz w:val="24"/>
          <w:szCs w:val="24"/>
          <w:lang w:val="en-US"/>
        </w:rPr>
      </w:pP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D9663B">
        <w:rPr>
          <w:rFonts w:ascii="Times New Roman" w:hAnsi="Times New Roman" w:cs="Times New Roman"/>
          <w:sz w:val="24"/>
          <w:szCs w:val="24"/>
          <w:lang w:val="en-US"/>
        </w:rPr>
        <w:fldChar w:fldCharType="begin" w:fldLock="1"/>
      </w:r>
      <w:r w:rsidRPr="00D9663B">
        <w:rPr>
          <w:rFonts w:ascii="Times New Roman" w:hAnsi="Times New Roman" w:cs="Times New Roman"/>
          <w:sz w:val="24"/>
          <w:szCs w:val="24"/>
          <w:lang w:val="en-US"/>
        </w:rPr>
        <w:instrText xml:space="preserve">ADDIN Mendeley Bibliography CSL_BIBLIOGRAPHY </w:instrText>
      </w:r>
      <w:r w:rsidRPr="00D9663B">
        <w:rPr>
          <w:rFonts w:ascii="Times New Roman" w:hAnsi="Times New Roman" w:cs="Times New Roman"/>
          <w:sz w:val="24"/>
          <w:szCs w:val="24"/>
          <w:lang w:val="en-US"/>
        </w:rPr>
        <w:fldChar w:fldCharType="separate"/>
      </w:r>
      <w:r w:rsidRPr="008A0091">
        <w:rPr>
          <w:rFonts w:ascii="Times New Roman" w:hAnsi="Times New Roman" w:cs="Times New Roman"/>
          <w:noProof/>
          <w:sz w:val="24"/>
          <w:szCs w:val="24"/>
          <w:lang w:val="en-US"/>
        </w:rPr>
        <w:t xml:space="preserve">Demirtas, H., Freels, S. A., and Yucel, R. M. (2008). Plausibility of multivariate normality assumption when multiply imputing non-Gaussian continuous outcomes: a simulation assessment. </w:t>
      </w:r>
      <w:r w:rsidRPr="008A0091">
        <w:rPr>
          <w:rFonts w:ascii="Times New Roman" w:hAnsi="Times New Roman" w:cs="Times New Roman"/>
          <w:i/>
          <w:iCs/>
          <w:noProof/>
          <w:sz w:val="24"/>
          <w:szCs w:val="24"/>
          <w:lang w:val="en-US"/>
        </w:rPr>
        <w:t>J. Stat. Comput. Simul.</w:t>
      </w:r>
      <w:r w:rsidRPr="008A0091">
        <w:rPr>
          <w:rFonts w:ascii="Times New Roman" w:hAnsi="Times New Roman" w:cs="Times New Roman"/>
          <w:noProof/>
          <w:sz w:val="24"/>
          <w:szCs w:val="24"/>
          <w:lang w:val="en-US"/>
        </w:rPr>
        <w:t xml:space="preserve"> 78, 69–84. doi:10.1080/10629360600903866.</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Donald, B. R. (1987). </w:t>
      </w:r>
      <w:r w:rsidRPr="008A0091">
        <w:rPr>
          <w:rFonts w:ascii="Times New Roman" w:hAnsi="Times New Roman" w:cs="Times New Roman"/>
          <w:i/>
          <w:iCs/>
          <w:noProof/>
          <w:sz w:val="24"/>
          <w:szCs w:val="24"/>
          <w:lang w:val="en-US"/>
        </w:rPr>
        <w:t>Multiple Imputation for Nonresponse in Surveys</w:t>
      </w:r>
      <w:r w:rsidRPr="008A0091">
        <w:rPr>
          <w:rFonts w:ascii="Times New Roman" w:hAnsi="Times New Roman" w:cs="Times New Roman"/>
          <w:noProof/>
          <w:sz w:val="24"/>
          <w:szCs w:val="24"/>
          <w:lang w:val="en-US"/>
        </w:rPr>
        <w:t>. New York: John Wiley &amp; Sons, Inc.</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Dong, Y., and Peng, C.-Y. J. (2013a). Principled missing data methods for researchers. </w:t>
      </w:r>
      <w:r w:rsidRPr="008A0091">
        <w:rPr>
          <w:rFonts w:ascii="Times New Roman" w:hAnsi="Times New Roman" w:cs="Times New Roman"/>
          <w:i/>
          <w:iCs/>
          <w:noProof/>
          <w:sz w:val="24"/>
          <w:szCs w:val="24"/>
          <w:lang w:val="en-US"/>
        </w:rPr>
        <w:t>Springerplus</w:t>
      </w:r>
      <w:r w:rsidRPr="008A0091">
        <w:rPr>
          <w:rFonts w:ascii="Times New Roman" w:hAnsi="Times New Roman" w:cs="Times New Roman"/>
          <w:noProof/>
          <w:sz w:val="24"/>
          <w:szCs w:val="24"/>
          <w:lang w:val="en-US"/>
        </w:rPr>
        <w:t xml:space="preserve"> 2, 222. doi:10.1186/2193-1801-2-222.</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Dong, Y., and Peng, C.-Y. J. (2013b). Principled missing data methods for researchers. </w:t>
      </w:r>
      <w:r w:rsidRPr="008A0091">
        <w:rPr>
          <w:rFonts w:ascii="Times New Roman" w:hAnsi="Times New Roman" w:cs="Times New Roman"/>
          <w:i/>
          <w:iCs/>
          <w:noProof/>
          <w:sz w:val="24"/>
          <w:szCs w:val="24"/>
          <w:lang w:val="en-US"/>
        </w:rPr>
        <w:t>Springerplus</w:t>
      </w:r>
      <w:r w:rsidRPr="008A0091">
        <w:rPr>
          <w:rFonts w:ascii="Times New Roman" w:hAnsi="Times New Roman" w:cs="Times New Roman"/>
          <w:noProof/>
          <w:sz w:val="24"/>
          <w:szCs w:val="24"/>
          <w:lang w:val="en-US"/>
        </w:rPr>
        <w:t xml:space="preserve"> 2, 222. doi:10.1186/2193-1801-2-222.</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Little, R., and Schenker (1995). “Missing Data,” in </w:t>
      </w:r>
      <w:r w:rsidRPr="008A0091">
        <w:rPr>
          <w:rFonts w:ascii="Times New Roman" w:hAnsi="Times New Roman" w:cs="Times New Roman"/>
          <w:i/>
          <w:iCs/>
          <w:noProof/>
          <w:sz w:val="24"/>
          <w:szCs w:val="24"/>
          <w:lang w:val="en-US"/>
        </w:rPr>
        <w:t>Handbook of Statistical Modeling for the Social and Behavioral Sciences</w:t>
      </w:r>
      <w:r w:rsidRPr="008A0091">
        <w:rPr>
          <w:rFonts w:ascii="Times New Roman" w:hAnsi="Times New Roman" w:cs="Times New Roman"/>
          <w:noProof/>
          <w:sz w:val="24"/>
          <w:szCs w:val="24"/>
          <w:lang w:val="en-US"/>
        </w:rPr>
        <w:t>, ed. S. M. Arminger G, Clogg CC (New York: Plenum Press), 39–75.</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Peng, C.-Y. J., Harwell, M., Liou, S.-M., Ehman, L. H., and others (2006). Advances in missing data methods and implications for educational research. </w:t>
      </w:r>
      <w:r w:rsidRPr="008A0091">
        <w:rPr>
          <w:rFonts w:ascii="Times New Roman" w:hAnsi="Times New Roman" w:cs="Times New Roman"/>
          <w:i/>
          <w:iCs/>
          <w:noProof/>
          <w:sz w:val="24"/>
          <w:szCs w:val="24"/>
          <w:lang w:val="en-US"/>
        </w:rPr>
        <w:t>Real data Anal.</w:t>
      </w:r>
      <w:r w:rsidRPr="008A0091">
        <w:rPr>
          <w:rFonts w:ascii="Times New Roman" w:hAnsi="Times New Roman" w:cs="Times New Roman"/>
          <w:noProof/>
          <w:sz w:val="24"/>
          <w:szCs w:val="24"/>
          <w:lang w:val="en-US"/>
        </w:rPr>
        <w:t xml:space="preserve"> 10, 31–78. doi:10.1186/1476-072X-10-67.</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Schafer, J. (1997). </w:t>
      </w:r>
      <w:r w:rsidRPr="008A0091">
        <w:rPr>
          <w:rFonts w:ascii="Times New Roman" w:hAnsi="Times New Roman" w:cs="Times New Roman"/>
          <w:i/>
          <w:iCs/>
          <w:noProof/>
          <w:sz w:val="24"/>
          <w:szCs w:val="24"/>
          <w:lang w:val="en-US"/>
        </w:rPr>
        <w:t>Analysis of incomplete multivariate data</w:t>
      </w:r>
      <w:r w:rsidRPr="008A0091">
        <w:rPr>
          <w:rFonts w:ascii="Times New Roman" w:hAnsi="Times New Roman" w:cs="Times New Roman"/>
          <w:noProof/>
          <w:sz w:val="24"/>
          <w:szCs w:val="24"/>
          <w:lang w:val="en-US"/>
        </w:rPr>
        <w:t>. London: Chapman &amp; Hall/CRC.</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Schafer, J. L. (1999). Multiple imputation: a primer. </w:t>
      </w:r>
      <w:r w:rsidRPr="008A0091">
        <w:rPr>
          <w:rFonts w:ascii="Times New Roman" w:hAnsi="Times New Roman" w:cs="Times New Roman"/>
          <w:i/>
          <w:iCs/>
          <w:noProof/>
          <w:sz w:val="24"/>
          <w:szCs w:val="24"/>
          <w:lang w:val="en-US"/>
        </w:rPr>
        <w:t>Stat. Methods Med. Res.</w:t>
      </w:r>
      <w:r w:rsidRPr="008A0091">
        <w:rPr>
          <w:rFonts w:ascii="Times New Roman" w:hAnsi="Times New Roman" w:cs="Times New Roman"/>
          <w:noProof/>
          <w:sz w:val="24"/>
          <w:szCs w:val="24"/>
          <w:lang w:val="en-US"/>
        </w:rPr>
        <w:t xml:space="preserve"> 8, 3–15. doi:10.1177/096228029900800102.</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Schafer, J. L., and Graham, J. W. (2002). Missing data: Our view of the state of the art. </w:t>
      </w:r>
      <w:r w:rsidRPr="008A0091">
        <w:rPr>
          <w:rFonts w:ascii="Times New Roman" w:hAnsi="Times New Roman" w:cs="Times New Roman"/>
          <w:i/>
          <w:iCs/>
          <w:noProof/>
          <w:sz w:val="24"/>
          <w:szCs w:val="24"/>
          <w:lang w:val="en-US"/>
        </w:rPr>
        <w:t>Psychol. Methods</w:t>
      </w:r>
      <w:r w:rsidRPr="008A0091">
        <w:rPr>
          <w:rFonts w:ascii="Times New Roman" w:hAnsi="Times New Roman" w:cs="Times New Roman"/>
          <w:noProof/>
          <w:sz w:val="24"/>
          <w:szCs w:val="24"/>
          <w:lang w:val="en-US"/>
        </w:rPr>
        <w:t xml:space="preserve"> 7, 147–177. doi:10.1037/1082-989X.7.2.147.</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Schafer, J. L., and Olsen, M. K. (1998). Multiple Imputation for Multivariate Missing-Data Problems: A Data Analyst’s Perspective. </w:t>
      </w:r>
      <w:r w:rsidRPr="008A0091">
        <w:rPr>
          <w:rFonts w:ascii="Times New Roman" w:hAnsi="Times New Roman" w:cs="Times New Roman"/>
          <w:i/>
          <w:iCs/>
          <w:noProof/>
          <w:sz w:val="24"/>
          <w:szCs w:val="24"/>
          <w:lang w:val="en-US"/>
        </w:rPr>
        <w:t>Multivariate Behav. Res.</w:t>
      </w:r>
      <w:r w:rsidRPr="008A0091">
        <w:rPr>
          <w:rFonts w:ascii="Times New Roman" w:hAnsi="Times New Roman" w:cs="Times New Roman"/>
          <w:noProof/>
          <w:sz w:val="24"/>
          <w:szCs w:val="24"/>
          <w:lang w:val="en-US"/>
        </w:rPr>
        <w:t xml:space="preserve"> 33, 545–571. doi:10.1207/s15327906mbr3304_5.</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Sterne, J. A. C., White, I. R., Carlin, J. B., Spratt, M., Royston, P., Kenward, M. G., et al. (2009a). Multiple imputation for missing data in epidemiological and clinical research: potential and pitfalls. </w:t>
      </w:r>
      <w:r w:rsidRPr="008A0091">
        <w:rPr>
          <w:rFonts w:ascii="Times New Roman" w:hAnsi="Times New Roman" w:cs="Times New Roman"/>
          <w:i/>
          <w:iCs/>
          <w:noProof/>
          <w:sz w:val="24"/>
          <w:szCs w:val="24"/>
          <w:lang w:val="en-US"/>
        </w:rPr>
        <w:t>BMJ</w:t>
      </w:r>
      <w:r w:rsidRPr="008A0091">
        <w:rPr>
          <w:rFonts w:ascii="Times New Roman" w:hAnsi="Times New Roman" w:cs="Times New Roman"/>
          <w:noProof/>
          <w:sz w:val="24"/>
          <w:szCs w:val="24"/>
          <w:lang w:val="en-US"/>
        </w:rPr>
        <w:t xml:space="preserve"> 338, b2393–b2393. doi:10.1136/bmj.b2393.</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Sterne, J. A. C., White, I. R., Carlin, J. B., Spratt, M., Royston, P., Kenward, M. G., et al. (2009b). Multiple imputation for missing data in epidemiological and clinical research: </w:t>
      </w:r>
      <w:r w:rsidRPr="008A0091">
        <w:rPr>
          <w:rFonts w:ascii="Times New Roman" w:hAnsi="Times New Roman" w:cs="Times New Roman"/>
          <w:noProof/>
          <w:sz w:val="24"/>
          <w:szCs w:val="24"/>
          <w:lang w:val="en-US"/>
        </w:rPr>
        <w:lastRenderedPageBreak/>
        <w:t xml:space="preserve">potential and pitfalls. </w:t>
      </w:r>
      <w:r w:rsidRPr="008A0091">
        <w:rPr>
          <w:rFonts w:ascii="Times New Roman" w:hAnsi="Times New Roman" w:cs="Times New Roman"/>
          <w:i/>
          <w:iCs/>
          <w:noProof/>
          <w:sz w:val="24"/>
          <w:szCs w:val="24"/>
          <w:lang w:val="en-US"/>
        </w:rPr>
        <w:t>BMJ</w:t>
      </w:r>
      <w:r w:rsidRPr="008A0091">
        <w:rPr>
          <w:rFonts w:ascii="Times New Roman" w:hAnsi="Times New Roman" w:cs="Times New Roman"/>
          <w:noProof/>
          <w:sz w:val="24"/>
          <w:szCs w:val="24"/>
          <w:lang w:val="en-US"/>
        </w:rPr>
        <w:t xml:space="preserve"> 338, b2393–b2393. doi:10.1136/bmj.b2393.</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Tabachnick, B., and Fidell, L. (2012). </w:t>
      </w:r>
      <w:r w:rsidRPr="008A0091">
        <w:rPr>
          <w:rFonts w:ascii="Times New Roman" w:hAnsi="Times New Roman" w:cs="Times New Roman"/>
          <w:i/>
          <w:iCs/>
          <w:noProof/>
          <w:sz w:val="24"/>
          <w:szCs w:val="24"/>
          <w:lang w:val="en-US"/>
        </w:rPr>
        <w:t>Using multivariate statistics</w:t>
      </w:r>
      <w:r w:rsidRPr="008A0091">
        <w:rPr>
          <w:rFonts w:ascii="Times New Roman" w:hAnsi="Times New Roman" w:cs="Times New Roman"/>
          <w:noProof/>
          <w:sz w:val="24"/>
          <w:szCs w:val="24"/>
          <w:lang w:val="en-US"/>
        </w:rPr>
        <w:t>. Allyn &amp; Bacon, Needham Heights, MA.</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van Ginkel, J. R., and Kroonenberg, P. M. (2014). Analysis of Variance of Multiply Imputed Data. </w:t>
      </w:r>
      <w:r w:rsidRPr="008A0091">
        <w:rPr>
          <w:rFonts w:ascii="Times New Roman" w:hAnsi="Times New Roman" w:cs="Times New Roman"/>
          <w:i/>
          <w:iCs/>
          <w:noProof/>
          <w:sz w:val="24"/>
          <w:szCs w:val="24"/>
          <w:lang w:val="en-US"/>
        </w:rPr>
        <w:t>Multivariate Behav. Res.</w:t>
      </w:r>
      <w:r w:rsidRPr="008A0091">
        <w:rPr>
          <w:rFonts w:ascii="Times New Roman" w:hAnsi="Times New Roman" w:cs="Times New Roman"/>
          <w:noProof/>
          <w:sz w:val="24"/>
          <w:szCs w:val="24"/>
          <w:lang w:val="en-US"/>
        </w:rPr>
        <w:t xml:space="preserve"> 49, 78–91. doi:10.1080/00273171.2013.855890.</w:t>
      </w:r>
    </w:p>
    <w:p w:rsidR="00D9663B" w:rsidRPr="008A0091"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8A0091">
        <w:rPr>
          <w:rFonts w:ascii="Times New Roman" w:hAnsi="Times New Roman" w:cs="Times New Roman"/>
          <w:noProof/>
          <w:sz w:val="24"/>
          <w:szCs w:val="24"/>
          <w:lang w:val="en-US"/>
        </w:rPr>
        <w:t xml:space="preserve">Wilkinson, L. (1999). Statistical methods in psychology journals: Guidelines and explanations. </w:t>
      </w:r>
      <w:r w:rsidRPr="008A0091">
        <w:rPr>
          <w:rFonts w:ascii="Times New Roman" w:hAnsi="Times New Roman" w:cs="Times New Roman"/>
          <w:i/>
          <w:iCs/>
          <w:noProof/>
          <w:sz w:val="24"/>
          <w:szCs w:val="24"/>
          <w:lang w:val="en-US"/>
        </w:rPr>
        <w:t>Am. Psychol.</w:t>
      </w:r>
      <w:r w:rsidRPr="008A0091">
        <w:rPr>
          <w:rFonts w:ascii="Times New Roman" w:hAnsi="Times New Roman" w:cs="Times New Roman"/>
          <w:noProof/>
          <w:sz w:val="24"/>
          <w:szCs w:val="24"/>
          <w:lang w:val="en-US"/>
        </w:rPr>
        <w:t xml:space="preserve"> 54, 594–604. doi:10.1037/0003-066X.54.8.594.</w:t>
      </w:r>
    </w:p>
    <w:p w:rsidR="00D9663B" w:rsidRPr="00D9663B" w:rsidRDefault="00D9663B" w:rsidP="00D9663B">
      <w:pPr>
        <w:widowControl w:val="0"/>
        <w:autoSpaceDE w:val="0"/>
        <w:autoSpaceDN w:val="0"/>
        <w:adjustRightInd w:val="0"/>
        <w:spacing w:line="240" w:lineRule="auto"/>
        <w:ind w:left="480" w:hanging="480"/>
        <w:rPr>
          <w:rFonts w:ascii="Times New Roman" w:hAnsi="Times New Roman" w:cs="Times New Roman"/>
          <w:noProof/>
          <w:sz w:val="24"/>
          <w:szCs w:val="24"/>
        </w:rPr>
      </w:pPr>
      <w:r w:rsidRPr="008A0091">
        <w:rPr>
          <w:rFonts w:ascii="Times New Roman" w:hAnsi="Times New Roman" w:cs="Times New Roman"/>
          <w:noProof/>
          <w:sz w:val="24"/>
          <w:szCs w:val="24"/>
          <w:lang w:val="en-US"/>
        </w:rPr>
        <w:t xml:space="preserve">Wood, A. M., White, I. R., and Thompson, S. G. (2004). Are missing outcome data adequately handled? A review of published randomized controlled trials in major medical journals. </w:t>
      </w:r>
      <w:r w:rsidRPr="00D9663B">
        <w:rPr>
          <w:rFonts w:ascii="Times New Roman" w:hAnsi="Times New Roman" w:cs="Times New Roman"/>
          <w:i/>
          <w:iCs/>
          <w:noProof/>
          <w:sz w:val="24"/>
          <w:szCs w:val="24"/>
        </w:rPr>
        <w:t>Clin. Trials</w:t>
      </w:r>
      <w:r w:rsidRPr="00D9663B">
        <w:rPr>
          <w:rFonts w:ascii="Times New Roman" w:hAnsi="Times New Roman" w:cs="Times New Roman"/>
          <w:noProof/>
          <w:sz w:val="24"/>
          <w:szCs w:val="24"/>
        </w:rPr>
        <w:t xml:space="preserve"> 1, 368–376. doi:10.1191/1740774504cn032oa.</w:t>
      </w:r>
    </w:p>
    <w:p w:rsidR="00D9663B" w:rsidRPr="00D9663B" w:rsidRDefault="00D9663B">
      <w:pPr>
        <w:rPr>
          <w:lang w:val="en-US"/>
        </w:rPr>
      </w:pPr>
      <w:r w:rsidRPr="00D9663B">
        <w:rPr>
          <w:rFonts w:ascii="Times New Roman" w:hAnsi="Times New Roman" w:cs="Times New Roman"/>
          <w:sz w:val="24"/>
          <w:szCs w:val="24"/>
          <w:lang w:val="en-US"/>
        </w:rPr>
        <w:fldChar w:fldCharType="end"/>
      </w:r>
    </w:p>
    <w:sectPr w:rsidR="00D9663B" w:rsidRPr="00D966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20C1" w:rsidRDefault="00E020C1" w:rsidP="00D9663B">
      <w:pPr>
        <w:spacing w:after="0" w:line="240" w:lineRule="auto"/>
      </w:pPr>
      <w:r>
        <w:separator/>
      </w:r>
    </w:p>
  </w:endnote>
  <w:endnote w:type="continuationSeparator" w:id="0">
    <w:p w:rsidR="00E020C1" w:rsidRDefault="00E020C1" w:rsidP="00D96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0002A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20C1" w:rsidRDefault="00E020C1" w:rsidP="00D9663B">
      <w:pPr>
        <w:spacing w:after="0" w:line="240" w:lineRule="auto"/>
      </w:pPr>
      <w:r>
        <w:separator/>
      </w:r>
    </w:p>
  </w:footnote>
  <w:footnote w:type="continuationSeparator" w:id="0">
    <w:p w:rsidR="00E020C1" w:rsidRDefault="00E020C1" w:rsidP="00D9663B">
      <w:pPr>
        <w:spacing w:after="0" w:line="240" w:lineRule="auto"/>
      </w:pPr>
      <w:r>
        <w:continuationSeparator/>
      </w:r>
    </w:p>
  </w:footnote>
  <w:footnote w:id="1">
    <w:p w:rsidR="00D9663B" w:rsidRPr="00DC22FC" w:rsidRDefault="00D9663B" w:rsidP="00D9663B">
      <w:pPr>
        <w:pStyle w:val="a3"/>
        <w:rPr>
          <w:lang w:val="en-US"/>
        </w:rPr>
      </w:pPr>
      <w:r w:rsidRPr="008A0091">
        <w:rPr>
          <w:rStyle w:val="a4"/>
        </w:rPr>
        <w:footnoteRef/>
      </w:r>
      <w:hyperlink r:id="rId1" w:history="1">
        <w:r w:rsidRPr="00F943BC">
          <w:rPr>
            <w:rStyle w:val="-"/>
            <w:rFonts w:ascii="Times New Roman" w:hAnsi="Times New Roman" w:cs="Times New Roman"/>
            <w:lang w:val="en-US"/>
          </w:rPr>
          <w:t>ftp://public.dhe.ibm.com/software/analytics/spss/documentation/statistics/20.0/en/client/Manuals/IBM_SPSS_Missing_Values.pdf</w:t>
        </w:r>
      </w:hyperlink>
      <w:r>
        <w:rPr>
          <w:lang w:val="en-US"/>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AxNLMwNDUwsDQ0MjdW0lEKTi0uzszPAykwrAUAAFsPICwAAAA="/>
  </w:docVars>
  <w:rsids>
    <w:rsidRoot w:val="00D9663B"/>
    <w:rsid w:val="000B2837"/>
    <w:rsid w:val="0025610F"/>
    <w:rsid w:val="00363A6C"/>
    <w:rsid w:val="003E7480"/>
    <w:rsid w:val="006F1F1A"/>
    <w:rsid w:val="00864EC8"/>
    <w:rsid w:val="008A0091"/>
    <w:rsid w:val="00B675C2"/>
    <w:rsid w:val="00D73CF4"/>
    <w:rsid w:val="00D9663B"/>
    <w:rsid w:val="00E020C1"/>
    <w:rsid w:val="00EB513F"/>
    <w:rsid w:val="00F36665"/>
    <w:rsid w:val="00F9095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72FC4C6-8E81-43AB-ABDE-A48376AC3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9663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
    <w:name w:val="Hyperlink"/>
    <w:basedOn w:val="a0"/>
    <w:uiPriority w:val="99"/>
    <w:unhideWhenUsed/>
    <w:rsid w:val="00D9663B"/>
    <w:rPr>
      <w:color w:val="0000FF" w:themeColor="hyperlink"/>
      <w:u w:val="single"/>
    </w:rPr>
  </w:style>
  <w:style w:type="paragraph" w:styleId="a3">
    <w:name w:val="footnote text"/>
    <w:basedOn w:val="a"/>
    <w:link w:val="Char"/>
    <w:uiPriority w:val="99"/>
    <w:semiHidden/>
    <w:unhideWhenUsed/>
    <w:rsid w:val="00D9663B"/>
    <w:pPr>
      <w:spacing w:after="0" w:line="240" w:lineRule="auto"/>
    </w:pPr>
    <w:rPr>
      <w:sz w:val="20"/>
      <w:szCs w:val="20"/>
    </w:rPr>
  </w:style>
  <w:style w:type="character" w:customStyle="1" w:styleId="Char">
    <w:name w:val="Κείμενο υποσημείωσης Char"/>
    <w:basedOn w:val="a0"/>
    <w:link w:val="a3"/>
    <w:uiPriority w:val="99"/>
    <w:semiHidden/>
    <w:rsid w:val="00D9663B"/>
    <w:rPr>
      <w:sz w:val="20"/>
      <w:szCs w:val="20"/>
    </w:rPr>
  </w:style>
  <w:style w:type="character" w:styleId="a4">
    <w:name w:val="footnote reference"/>
    <w:basedOn w:val="a0"/>
    <w:uiPriority w:val="99"/>
    <w:semiHidden/>
    <w:unhideWhenUsed/>
    <w:rsid w:val="00D9663B"/>
    <w:rPr>
      <w:vertAlign w:val="superscript"/>
    </w:rPr>
  </w:style>
  <w:style w:type="character" w:styleId="a5">
    <w:name w:val="endnote reference"/>
    <w:basedOn w:val="a0"/>
    <w:uiPriority w:val="99"/>
    <w:semiHidden/>
    <w:unhideWhenUsed/>
    <w:rsid w:val="008A009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ftp://public.dhe.ibm.com/software/analytics/spss/documentation/statistics/20.0/en/client/Manuals/IBM_SPSS_Missing_Value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364DAA-833D-4D32-B931-D7224E747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903</Words>
  <Characters>31880</Characters>
  <Application>Microsoft Office Word</Application>
  <DocSecurity>0</DocSecurity>
  <Lines>265</Lines>
  <Paragraphs>75</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i</dc:creator>
  <cp:lastModifiedBy>Ανθούλα</cp:lastModifiedBy>
  <cp:revision>2</cp:revision>
  <dcterms:created xsi:type="dcterms:W3CDTF">2019-04-22T14:31:00Z</dcterms:created>
  <dcterms:modified xsi:type="dcterms:W3CDTF">2019-04-22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vt:lpwstr>
  </property>
  <property fmtid="{D5CDD505-2E9C-101B-9397-08002B2CF9AE}" pid="4" name="Mendeley Unique User Id_1">
    <vt:lpwstr>23825ed7-d320-3b7d-9770-67a1673a711e</vt:lpwstr>
  </property>
</Properties>
</file>